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BA82B" w14:textId="0A1A1887" w:rsidR="00891EAF" w:rsidRPr="00215572" w:rsidRDefault="00E7072C">
      <w:pPr>
        <w:rPr>
          <w:rFonts w:ascii="Times New Roman" w:hAnsi="Times New Roman" w:cs="Times New Roman"/>
          <w:b/>
          <w:bCs/>
          <w:u w:val="single"/>
        </w:rPr>
      </w:pPr>
      <w:r w:rsidRPr="00215572">
        <w:rPr>
          <w:rFonts w:ascii="Times New Roman" w:hAnsi="Times New Roman" w:cs="Times New Roman"/>
          <w:b/>
          <w:bCs/>
          <w:u w:val="single"/>
        </w:rPr>
        <w:t>Supplement</w:t>
      </w:r>
      <w:r w:rsidR="00F712B9" w:rsidRPr="00215572">
        <w:rPr>
          <w:rFonts w:ascii="Times New Roman" w:hAnsi="Times New Roman" w:cs="Times New Roman"/>
          <w:b/>
          <w:bCs/>
          <w:u w:val="single"/>
        </w:rPr>
        <w:t>ary Table</w:t>
      </w:r>
      <w:r w:rsidR="007D6E7F">
        <w:rPr>
          <w:rFonts w:ascii="Times New Roman" w:hAnsi="Times New Roman" w:cs="Times New Roman"/>
          <w:b/>
          <w:bCs/>
          <w:u w:val="single"/>
        </w:rPr>
        <w:t xml:space="preserve"> 1</w:t>
      </w:r>
    </w:p>
    <w:p w14:paraId="5CE66C8D" w14:textId="77777777" w:rsidR="008D1846" w:rsidRPr="00215572" w:rsidRDefault="008D1846">
      <w:pPr>
        <w:rPr>
          <w:rFonts w:ascii="Times New Roman" w:hAnsi="Times New Roman" w:cs="Times New Roman"/>
          <w:b/>
          <w:bCs/>
          <w:u w:val="single"/>
        </w:rPr>
      </w:pPr>
    </w:p>
    <w:p w14:paraId="1552F914" w14:textId="63850697" w:rsidR="008D1846" w:rsidRPr="00215572" w:rsidRDefault="008D1846">
      <w:pPr>
        <w:rPr>
          <w:rFonts w:ascii="Times New Roman" w:hAnsi="Times New Roman" w:cs="Times New Roman"/>
          <w:i/>
          <w:iCs/>
        </w:rPr>
      </w:pPr>
      <w:r w:rsidRPr="00215572">
        <w:rPr>
          <w:rFonts w:ascii="Times New Roman" w:hAnsi="Times New Roman" w:cs="Times New Roman"/>
          <w:i/>
          <w:iCs/>
        </w:rPr>
        <w:t xml:space="preserve">A: List of </w:t>
      </w:r>
      <w:r w:rsidR="005F7D7C">
        <w:rPr>
          <w:rFonts w:ascii="Times New Roman" w:hAnsi="Times New Roman" w:cs="Times New Roman"/>
          <w:i/>
          <w:iCs/>
        </w:rPr>
        <w:t>words and phrases</w:t>
      </w:r>
      <w:r w:rsidR="005F7D7C" w:rsidRPr="00215572">
        <w:rPr>
          <w:rFonts w:ascii="Times New Roman" w:hAnsi="Times New Roman" w:cs="Times New Roman"/>
          <w:i/>
          <w:iCs/>
        </w:rPr>
        <w:t xml:space="preserve"> </w:t>
      </w:r>
      <w:r w:rsidRPr="00215572">
        <w:rPr>
          <w:rFonts w:ascii="Times New Roman" w:hAnsi="Times New Roman" w:cs="Times New Roman"/>
          <w:i/>
          <w:iCs/>
        </w:rPr>
        <w:t>generated and reviewed by research team for use in Natural Language Processing</w:t>
      </w:r>
    </w:p>
    <w:p w14:paraId="0B67D71C" w14:textId="77777777" w:rsidR="008D1846" w:rsidRPr="00215572" w:rsidRDefault="008D1846">
      <w:pPr>
        <w:rPr>
          <w:rFonts w:ascii="Times New Roman" w:hAnsi="Times New Roman" w:cs="Times New Roman"/>
          <w:i/>
          <w:iCs/>
        </w:rPr>
      </w:pPr>
    </w:p>
    <w:tbl>
      <w:tblPr>
        <w:tblW w:w="3900" w:type="dxa"/>
        <w:tblLook w:val="04A0" w:firstRow="1" w:lastRow="0" w:firstColumn="1" w:lastColumn="0" w:noHBand="0" w:noVBand="1"/>
      </w:tblPr>
      <w:tblGrid>
        <w:gridCol w:w="3900"/>
      </w:tblGrid>
      <w:tr w:rsidR="00004049" w:rsidRPr="00215572" w14:paraId="492092C6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6DBC" w14:textId="015AAEFE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gEx NLP </w:t>
            </w:r>
            <w:r w:rsidR="005F7D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rms</w:t>
            </w:r>
          </w:p>
        </w:tc>
      </w:tr>
      <w:tr w:rsidR="00004049" w:rsidRPr="00215572" w14:paraId="2CA91665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88BB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DA</w:t>
            </w:r>
          </w:p>
        </w:tc>
      </w:tr>
      <w:tr w:rsidR="00004049" w:rsidRPr="00215572" w14:paraId="6C329663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DD4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DU</w:t>
            </w:r>
          </w:p>
        </w:tc>
      </w:tr>
      <w:tr w:rsidR="00004049" w:rsidRPr="00215572" w14:paraId="4C92058F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5537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U</w:t>
            </w:r>
          </w:p>
        </w:tc>
      </w:tr>
      <w:tr w:rsidR="00004049" w:rsidRPr="00215572" w14:paraId="3297250B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C0E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ects drugs</w:t>
            </w:r>
          </w:p>
        </w:tc>
      </w:tr>
      <w:tr w:rsidR="00004049" w:rsidRPr="00215572" w14:paraId="7BF84512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40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ects heroin</w:t>
            </w:r>
          </w:p>
        </w:tc>
      </w:tr>
      <w:tr w:rsidR="00004049" w:rsidRPr="00215572" w14:paraId="6186D1FE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CE1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ects fentanyl</w:t>
            </w:r>
          </w:p>
        </w:tc>
      </w:tr>
      <w:tr w:rsidR="00004049" w:rsidRPr="00215572" w14:paraId="15D500D0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9AA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ection drug use</w:t>
            </w:r>
          </w:p>
        </w:tc>
      </w:tr>
      <w:tr w:rsidR="00004049" w:rsidRPr="00215572" w14:paraId="6443BE0F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EBED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oin</w:t>
            </w:r>
          </w:p>
        </w:tc>
      </w:tr>
      <w:tr w:rsidR="00004049" w:rsidRPr="00215572" w14:paraId="2EB149AC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32EC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ntanyl</w:t>
            </w:r>
          </w:p>
        </w:tc>
      </w:tr>
      <w:tr w:rsidR="00004049" w:rsidRPr="00215572" w14:paraId="3612BD2C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F54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adone</w:t>
            </w:r>
          </w:p>
        </w:tc>
      </w:tr>
      <w:tr w:rsidR="00004049" w:rsidRPr="00215572" w14:paraId="1EDABE01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ACB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oxone</w:t>
            </w:r>
          </w:p>
        </w:tc>
      </w:tr>
      <w:tr w:rsidR="00004049" w:rsidRPr="00215572" w14:paraId="50F08E54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EF1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ection drug use</w:t>
            </w:r>
          </w:p>
        </w:tc>
      </w:tr>
      <w:tr w:rsidR="00004049" w:rsidRPr="00215572" w14:paraId="5345D05E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0F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venous drug use</w:t>
            </w:r>
          </w:p>
        </w:tc>
      </w:tr>
      <w:tr w:rsidR="00004049" w:rsidRPr="00215572" w14:paraId="0E4EF02C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5CC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 user</w:t>
            </w:r>
          </w:p>
        </w:tc>
      </w:tr>
      <w:tr w:rsidR="00004049" w:rsidRPr="00215572" w14:paraId="64DCC7F7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9264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 drug</w:t>
            </w:r>
          </w:p>
        </w:tc>
      </w:tr>
      <w:tr w:rsidR="00004049" w:rsidRPr="00215572" w14:paraId="0CFDB2F4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D12" w14:textId="72FEF208" w:rsidR="00004049" w:rsidRPr="00215572" w:rsidRDefault="00B40317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</w:t>
            </w:r>
            <w:r w:rsidR="00004049"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buse</w:t>
            </w:r>
          </w:p>
        </w:tc>
      </w:tr>
      <w:tr w:rsidR="00004049" w:rsidRPr="00215572" w14:paraId="1CC8E29F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2F1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D</w:t>
            </w:r>
          </w:p>
        </w:tc>
      </w:tr>
      <w:tr w:rsidR="00004049" w:rsidRPr="00215572" w14:paraId="6AB06A8E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608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D</w:t>
            </w:r>
          </w:p>
        </w:tc>
      </w:tr>
      <w:tr w:rsidR="00004049" w:rsidRPr="00215572" w14:paraId="20D516C5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A7C6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oid abuse</w:t>
            </w:r>
          </w:p>
        </w:tc>
      </w:tr>
      <w:tr w:rsidR="00004049" w:rsidRPr="00215572" w14:paraId="44C2C07D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541E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icit drugs</w:t>
            </w:r>
          </w:p>
        </w:tc>
      </w:tr>
      <w:tr w:rsidR="00004049" w:rsidRPr="00215572" w14:paraId="2C1C757D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116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tance use disorder</w:t>
            </w:r>
          </w:p>
        </w:tc>
      </w:tr>
      <w:tr w:rsidR="00004049" w:rsidRPr="00215572" w14:paraId="157D65E4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16D9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oid use disorder</w:t>
            </w:r>
          </w:p>
        </w:tc>
      </w:tr>
      <w:tr w:rsidR="00004049" w:rsidRPr="00215572" w14:paraId="3ED62C79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9441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oid overdose</w:t>
            </w:r>
          </w:p>
        </w:tc>
      </w:tr>
      <w:tr w:rsidR="00004049" w:rsidRPr="00215572" w14:paraId="56BDA581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F3E7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amphetamine</w:t>
            </w:r>
          </w:p>
        </w:tc>
      </w:tr>
      <w:tr w:rsidR="00004049" w:rsidRPr="00215572" w14:paraId="78B1280A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35BB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user</w:t>
            </w:r>
          </w:p>
        </w:tc>
      </w:tr>
      <w:tr w:rsidR="00004049" w:rsidRPr="00215572" w14:paraId="788195CD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F10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odiazepine abuse</w:t>
            </w:r>
          </w:p>
        </w:tc>
      </w:tr>
      <w:tr w:rsidR="00004049" w:rsidRPr="00215572" w14:paraId="6A17BF07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D302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dose</w:t>
            </w:r>
          </w:p>
        </w:tc>
      </w:tr>
      <w:tr w:rsidR="00004049" w:rsidRPr="00215572" w14:paraId="581BC1EF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E70" w14:textId="1903CAFB" w:rsidR="00004049" w:rsidRPr="00215572" w:rsidRDefault="00B40317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etamine</w:t>
            </w:r>
          </w:p>
        </w:tc>
      </w:tr>
      <w:tr w:rsidR="00004049" w:rsidRPr="00215572" w14:paraId="5E35437D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019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WUD</w:t>
            </w:r>
          </w:p>
        </w:tc>
      </w:tr>
      <w:tr w:rsidR="00004049" w:rsidRPr="00215572" w14:paraId="71C74D70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0C65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active substance use disorder</w:t>
            </w:r>
          </w:p>
        </w:tc>
      </w:tr>
      <w:tr w:rsidR="00004049" w:rsidRPr="00215572" w14:paraId="4C783FD6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E39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misuse</w:t>
            </w:r>
          </w:p>
        </w:tc>
      </w:tr>
      <w:tr w:rsidR="00004049" w:rsidRPr="00215572" w14:paraId="78B5CB1D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83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substance</w:t>
            </w:r>
          </w:p>
        </w:tc>
      </w:tr>
      <w:tr w:rsidR="00004049" w:rsidRPr="00215572" w14:paraId="76E216AA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CC1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cotic</w:t>
            </w:r>
          </w:p>
        </w:tc>
      </w:tr>
      <w:tr w:rsidR="00004049" w:rsidRPr="00215572" w14:paraId="58B237D2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7004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diction</w:t>
            </w:r>
          </w:p>
        </w:tc>
      </w:tr>
      <w:tr w:rsidR="00004049" w:rsidRPr="00215572" w14:paraId="5112F7CD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27C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dicted</w:t>
            </w:r>
          </w:p>
        </w:tc>
      </w:tr>
      <w:tr w:rsidR="00004049" w:rsidRPr="00215572" w14:paraId="64FCCF08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B9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dict</w:t>
            </w:r>
          </w:p>
        </w:tc>
      </w:tr>
      <w:tr w:rsidR="00004049" w:rsidRPr="00215572" w14:paraId="681214E4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1CD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UD</w:t>
            </w:r>
          </w:p>
        </w:tc>
      </w:tr>
      <w:tr w:rsidR="00004049" w:rsidRPr="00215572" w14:paraId="715B3332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4C7E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caine</w:t>
            </w:r>
          </w:p>
        </w:tc>
      </w:tr>
      <w:tr w:rsidR="00004049" w:rsidRPr="00215572" w14:paraId="5BB13948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F28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tance user</w:t>
            </w:r>
          </w:p>
        </w:tc>
      </w:tr>
      <w:tr w:rsidR="00004049" w:rsidRPr="00215572" w14:paraId="50EE238A" w14:textId="77777777" w:rsidTr="0000404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571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user</w:t>
            </w:r>
          </w:p>
        </w:tc>
      </w:tr>
    </w:tbl>
    <w:p w14:paraId="377CB1EA" w14:textId="77777777" w:rsidR="00004049" w:rsidRPr="00215572" w:rsidRDefault="00004049">
      <w:pPr>
        <w:rPr>
          <w:rFonts w:ascii="Times New Roman" w:hAnsi="Times New Roman" w:cs="Times New Roman"/>
          <w:i/>
          <w:iCs/>
        </w:rPr>
      </w:pPr>
    </w:p>
    <w:p w14:paraId="44F12802" w14:textId="77777777" w:rsidR="00004049" w:rsidRPr="00215572" w:rsidRDefault="00004049">
      <w:pPr>
        <w:rPr>
          <w:rFonts w:ascii="Times New Roman" w:hAnsi="Times New Roman" w:cs="Times New Roman"/>
          <w:i/>
          <w:iCs/>
        </w:rPr>
      </w:pPr>
    </w:p>
    <w:p w14:paraId="77730A07" w14:textId="67530B49" w:rsidR="008D1846" w:rsidRPr="00215572" w:rsidRDefault="008D1846">
      <w:pPr>
        <w:rPr>
          <w:rFonts w:ascii="Times New Roman" w:hAnsi="Times New Roman" w:cs="Times New Roman"/>
          <w:i/>
          <w:iCs/>
        </w:rPr>
      </w:pPr>
      <w:r w:rsidRPr="00215572">
        <w:rPr>
          <w:rFonts w:ascii="Times New Roman" w:hAnsi="Times New Roman" w:cs="Times New Roman"/>
          <w:i/>
          <w:iCs/>
        </w:rPr>
        <w:t>B: List of negations generated and reviewed by research team for use in Natural Language Processing</w:t>
      </w:r>
    </w:p>
    <w:p w14:paraId="0C7D8572" w14:textId="77777777" w:rsidR="00004049" w:rsidRPr="00215572" w:rsidRDefault="00004049">
      <w:pPr>
        <w:rPr>
          <w:rFonts w:ascii="Times New Roman" w:hAnsi="Times New Roman" w:cs="Times New Roman"/>
          <w:i/>
          <w:i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070"/>
        <w:gridCol w:w="1980"/>
        <w:gridCol w:w="2700"/>
        <w:gridCol w:w="2610"/>
      </w:tblGrid>
      <w:tr w:rsidR="00004049" w:rsidRPr="00215572" w14:paraId="217C5F49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B0D9" w14:textId="67926339" w:rsidR="00004049" w:rsidRPr="00215572" w:rsidRDefault="00004049" w:rsidP="00004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egations Terms IN FRONT of Matched </w:t>
            </w:r>
            <w:r w:rsidR="005F7D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C93" w14:textId="7CEB1BBC" w:rsidR="00004049" w:rsidRPr="00215572" w:rsidRDefault="00004049" w:rsidP="00004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egation Terms FOLLOWING Matched </w:t>
            </w:r>
            <w:r w:rsidR="005F7D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1C7" w14:textId="77777777" w:rsidR="00004049" w:rsidRPr="00215572" w:rsidRDefault="00004049" w:rsidP="00004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on Filt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8FC" w14:textId="77777777" w:rsidR="00004049" w:rsidRPr="00215572" w:rsidRDefault="00004049" w:rsidP="00004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on Filter: Fentanyl ONLY</w:t>
            </w:r>
          </w:p>
        </w:tc>
      </w:tr>
      <w:tr w:rsidR="00004049" w:rsidRPr="00215572" w14:paraId="423F1C21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ECA" w14:textId="4469BAB9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C8DB" w14:textId="082E5371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72B8" w14:textId="679431D8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rcotic </w:t>
            </w: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BBF" w14:textId="7BED32E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ation</w:t>
            </w:r>
          </w:p>
        </w:tc>
      </w:tr>
      <w:tr w:rsidR="00004049" w:rsidRPr="00215572" w14:paraId="02CD98CA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B3E" w14:textId="43C4B85B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Recreation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76B" w14:textId="1CCD5E5B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28B2" w14:textId="3DC47B48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cotic medic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0AE" w14:textId="47E0D461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st</w:t>
            </w:r>
            <w:proofErr w:type="spellEnd"/>
          </w:p>
        </w:tc>
      </w:tr>
      <w:tr w:rsidR="00004049" w:rsidRPr="00215572" w14:paraId="359A03C2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2BFD" w14:textId="1B100F5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x</w:t>
            </w:r>
            <w:proofErr w:type="spellEnd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6201" w14:textId="11BBE094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i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89B8" w14:textId="675ADE8D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cotic pain medic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2B05" w14:textId="64D87B94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g</w:t>
            </w:r>
          </w:p>
        </w:tc>
      </w:tr>
      <w:tr w:rsidR="00004049" w:rsidRPr="00215572" w14:paraId="2D2FAE7B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F201" w14:textId="73D6BA21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illic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09F9" w14:textId="5713CFBA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67CD" w14:textId="72E0F3C6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xtroamphetamine amphetami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1537" w14:textId="5DDEC209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</w:t>
            </w:r>
          </w:p>
        </w:tc>
      </w:tr>
      <w:tr w:rsidR="00004049" w:rsidRPr="00215572" w14:paraId="27E03655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73D0" w14:textId="75F3CE6A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9ED9" w14:textId="0864F5F2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ABB8" w14:textId="29DA9B5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e meds amphetami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9738" w14:textId="2FA38419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sage</w:t>
            </w:r>
          </w:p>
        </w:tc>
      </w:tr>
      <w:tr w:rsidR="00004049" w:rsidRPr="00215572" w14:paraId="6AA7741F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F70" w14:textId="01593A06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Hist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ED3E" w14:textId="2967F54D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ies any recreation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5065" w14:textId="1B3AFF4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kda</w:t>
            </w:r>
            <w:proofErr w:type="spellEnd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d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099D" w14:textId="1B642B7B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 w:rsidR="00004049" w:rsidRPr="00215572" w14:paraId="0D637B82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A9EC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258" w14:textId="209EFEE0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ies oth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7257" w14:textId="5E0A29D8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yquil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3D90" w14:textId="1DC4B4FF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ven</w:t>
            </w:r>
          </w:p>
        </w:tc>
      </w:tr>
      <w:tr w:rsidR="00004049" w:rsidRPr="00215572" w14:paraId="2DADF781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D490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63D6" w14:textId="6F9BC0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ies any recreation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C8B" w14:textId="6263C9D6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apent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F774" w14:textId="081175EF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</w:t>
            </w:r>
          </w:p>
        </w:tc>
      </w:tr>
      <w:tr w:rsidR="00004049" w:rsidRPr="00215572" w14:paraId="7D2FC3B8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BF4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AC2F" w14:textId="33F3064F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ies recreation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57ED" w14:textId="4AE1D80A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assessment histo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D232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68CA6F66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57EA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7F68" w14:textId="411C37B5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72A0" w14:textId="61F178F4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ace</w:t>
            </w:r>
            <w:proofErr w:type="spellEnd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sen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46A7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7806D748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A20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C0F2" w14:textId="07B8A671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histo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DD27" w14:textId="1A089F3B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cotic refil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7D2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246085DB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6C0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4550" w14:textId="1680D478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ic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56E" w14:textId="7AE45CA6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tance use top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EDC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0C4D31E5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46C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D01C" w14:textId="522C9406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9F3" w14:textId="527A74E1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use of any 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8B6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60278A6C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561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CC8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461" w14:textId="190C6F92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ate heavy machine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5145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2DD3911D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093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4475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1C69" w14:textId="4591BFC4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e is a risk of addiction with narcot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D52A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315FE166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CBBF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196E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6FE6" w14:textId="7A722AF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proheptadi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835A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710321FE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C764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028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266D" w14:textId="2867B68C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lenol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10C5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589AC03C" w14:textId="77777777" w:rsidTr="00004049">
        <w:trPr>
          <w:trHeight w:val="30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19B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32D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3435" w14:textId="0B886A52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 the count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AD71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49" w:rsidRPr="00215572" w14:paraId="6A271E30" w14:textId="77777777" w:rsidTr="00004049">
        <w:trPr>
          <w:trHeight w:val="32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A520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29C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672D" w14:textId="060463A0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5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cribed m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EE48" w14:textId="77777777" w:rsidR="00004049" w:rsidRPr="00215572" w:rsidRDefault="00004049" w:rsidP="000040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55AF268" w14:textId="77777777" w:rsidR="00004049" w:rsidRPr="00215572" w:rsidRDefault="00004049">
      <w:pPr>
        <w:rPr>
          <w:rFonts w:ascii="Times New Roman" w:hAnsi="Times New Roman" w:cs="Times New Roman"/>
          <w:i/>
          <w:iCs/>
        </w:rPr>
      </w:pPr>
    </w:p>
    <w:p w14:paraId="0DE3C9A3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03D44239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0E5869A1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4D640975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4D91E49F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23E7ACE4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045EB5AD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1A14F0DC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43EED01F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5DB93CBD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33F9B9E9" w14:textId="77777777" w:rsidR="00A83874" w:rsidRDefault="00A83874">
      <w:pPr>
        <w:rPr>
          <w:rFonts w:ascii="Times New Roman" w:hAnsi="Times New Roman" w:cs="Times New Roman"/>
          <w:i/>
          <w:iCs/>
        </w:rPr>
      </w:pPr>
    </w:p>
    <w:p w14:paraId="60132733" w14:textId="265C0A09" w:rsidR="00A83874" w:rsidRDefault="007D6E7F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Supplementary Table 2</w:t>
      </w:r>
      <w:r w:rsidR="00A83874">
        <w:rPr>
          <w:rFonts w:ascii="Times New Roman" w:hAnsi="Times New Roman" w:cs="Times New Roman"/>
          <w:b/>
          <w:bCs/>
          <w:u w:val="single"/>
        </w:rPr>
        <w:t>: ICD-10 Codes used for Identifying People Who Use Drugs</w:t>
      </w:r>
    </w:p>
    <w:p w14:paraId="2B7B792C" w14:textId="77777777" w:rsidR="00A83874" w:rsidRDefault="00A83874" w:rsidP="00A83874">
      <w:pPr>
        <w:rPr>
          <w:rFonts w:ascii="Times New Roman" w:hAnsi="Times New Roman" w:cs="Times New Roman"/>
          <w:b/>
          <w:bCs/>
          <w:u w:val="single"/>
        </w:rPr>
      </w:pPr>
    </w:p>
    <w:p w14:paraId="1D57A28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, Opioid abuse</w:t>
      </w:r>
    </w:p>
    <w:p w14:paraId="46040B0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0, Opioid abuse, uncomplicated</w:t>
      </w:r>
    </w:p>
    <w:p w14:paraId="24273B5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0, Opioid abuse, uncomplicated</w:t>
      </w:r>
    </w:p>
    <w:p w14:paraId="101D77B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1,  Opioid abuse, in remission</w:t>
      </w:r>
    </w:p>
    <w:p w14:paraId="558676E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2, Opioid abuse with intoxication</w:t>
      </w:r>
    </w:p>
    <w:p w14:paraId="228C6A7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20, Opioid abuse with intoxication, uncomplicated</w:t>
      </w:r>
    </w:p>
    <w:p w14:paraId="7FDC217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21, Opioid abuse with intoxication delirium</w:t>
      </w:r>
    </w:p>
    <w:p w14:paraId="3AFC460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22, Opioid abuse with intoxication with perceptual disturbance</w:t>
      </w:r>
    </w:p>
    <w:p w14:paraId="7B16F06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29, Opioid abuse with intoxication, unspecified</w:t>
      </w:r>
    </w:p>
    <w:p w14:paraId="3A1271C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3, Opioid abuse with withdrawal</w:t>
      </w:r>
    </w:p>
    <w:p w14:paraId="70A45DA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4, Opioid abuse with opioid-induced mood disorder</w:t>
      </w:r>
    </w:p>
    <w:p w14:paraId="6CAA830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5, Opioid abuse with opioid-induced psychotic disorder</w:t>
      </w:r>
    </w:p>
    <w:p w14:paraId="64715A7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50, Opioid abuse with opioid-induced psychotic disorder with delusions</w:t>
      </w:r>
    </w:p>
    <w:p w14:paraId="6BA8669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51, Opioid abuse with opioid-induced psychotic disorder with hallucinations</w:t>
      </w:r>
    </w:p>
    <w:p w14:paraId="367577A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59, Opioid abuse with opioid-induced psychotic disorder, unspecified</w:t>
      </w:r>
    </w:p>
    <w:p w14:paraId="537BA9E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8, Opioid abuse with other opioid-induced disorder</w:t>
      </w:r>
    </w:p>
    <w:p w14:paraId="4A325FF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81, Opioid abuse with opioid-induced sexual dysfunction</w:t>
      </w:r>
    </w:p>
    <w:p w14:paraId="09980DB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82, Opioid abuse with opioid-induced sleep disorder</w:t>
      </w:r>
    </w:p>
    <w:p w14:paraId="295261B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88, Opioid abuse with other opioid-induced disorder</w:t>
      </w:r>
    </w:p>
    <w:p w14:paraId="587CAE6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19, Opioid abuse with unspecified opioid-induced disorder</w:t>
      </w:r>
    </w:p>
    <w:p w14:paraId="423CAE3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, Opioid dependence</w:t>
      </w:r>
    </w:p>
    <w:p w14:paraId="2CF36DC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0, Opioid dependence, uncomplicated</w:t>
      </w:r>
    </w:p>
    <w:p w14:paraId="11C785A6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1, Opioid dependence, in remission</w:t>
      </w:r>
    </w:p>
    <w:p w14:paraId="2E5EEBA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1, Opioid dependence, in remission</w:t>
      </w:r>
    </w:p>
    <w:p w14:paraId="0A84126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2, Opioid dependence with intoxication</w:t>
      </w:r>
    </w:p>
    <w:p w14:paraId="07C3E3D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20, Opioid dependence with intoxication, uncomplicated</w:t>
      </w:r>
    </w:p>
    <w:p w14:paraId="0108C62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21, Opioid dependence with intoxication delirium</w:t>
      </w:r>
    </w:p>
    <w:p w14:paraId="48A6F3E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22, Opioid dependence with intoxication with perceptual disturbance</w:t>
      </w:r>
    </w:p>
    <w:p w14:paraId="47E8AD8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29, Opioid dependence with intoxication, unspecified</w:t>
      </w:r>
    </w:p>
    <w:p w14:paraId="4456F97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3, Opioid dependence with withdrawal</w:t>
      </w:r>
    </w:p>
    <w:p w14:paraId="57AC9AF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4, Opioid dependence with opioid-induced mood disorder</w:t>
      </w:r>
    </w:p>
    <w:p w14:paraId="13C144E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5, Opioid dependence with opioid-induced psychotic disorder</w:t>
      </w:r>
    </w:p>
    <w:p w14:paraId="787C351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50, Opioid dependence with opioid-induced psychotic disorder with delusions</w:t>
      </w:r>
    </w:p>
    <w:p w14:paraId="500DACE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51, Opioid dependence with opioid-induced psychotic disorder with hallucinations</w:t>
      </w:r>
    </w:p>
    <w:p w14:paraId="37AE7222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59, Opioid dependence with opioid-induced psychotic disorder, unspecified</w:t>
      </w:r>
    </w:p>
    <w:p w14:paraId="3A5D4AE2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8, Opioid dependence with other opioid-induced disorder</w:t>
      </w:r>
    </w:p>
    <w:p w14:paraId="280E935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81, Opioid dependence with opioid-induced sexual dysfunction</w:t>
      </w:r>
    </w:p>
    <w:p w14:paraId="52378F9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82, Opioid dependence with opioid-induced sleep disorder</w:t>
      </w:r>
    </w:p>
    <w:p w14:paraId="388CF1B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88, Opioid dependence with other opioid-induced disorder</w:t>
      </w:r>
    </w:p>
    <w:p w14:paraId="1221F37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29, Opioid dependence with unspecified opioid-induced disorder</w:t>
      </w:r>
    </w:p>
    <w:p w14:paraId="3B85EAF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90, Opioid use, unspecified, uncomplicated</w:t>
      </w:r>
    </w:p>
    <w:p w14:paraId="1B94755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92,  Opioid use, unspecified with intoxication</w:t>
      </w:r>
    </w:p>
    <w:p w14:paraId="2966D33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93,  Opioid use, unspecified with withdrawal</w:t>
      </w:r>
    </w:p>
    <w:p w14:paraId="68C0BBF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94,  Opioid use, unspecified with opioid-induced mood disorder</w:t>
      </w:r>
    </w:p>
    <w:p w14:paraId="44F6EEC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95,  Opioid use, unspecified with opioid-induced psychotic disorder</w:t>
      </w:r>
    </w:p>
    <w:p w14:paraId="50334D8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98,  Opioid use, unspecified with other specified opioid-induced disorder</w:t>
      </w:r>
    </w:p>
    <w:p w14:paraId="18CCF244" w14:textId="554DEBA5" w:rsidR="004B4EAB" w:rsidRPr="00A22A35" w:rsidRDefault="004B4EAB" w:rsidP="00A8387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1.99, Opioid use, unspecified with unspecified opioid-induced disorderF14.1, Cocaine abuse</w:t>
      </w:r>
    </w:p>
    <w:p w14:paraId="0976DBA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0, Cocaine abuse, uncomplicated</w:t>
      </w:r>
    </w:p>
    <w:p w14:paraId="2FD5F51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1, Cocaine abuse, in remission</w:t>
      </w:r>
    </w:p>
    <w:p w14:paraId="3E28D95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2, Cocaine abuse with intoxication</w:t>
      </w:r>
    </w:p>
    <w:p w14:paraId="402596F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20, Cocaine abuse with intoxication, uncomplicated</w:t>
      </w:r>
    </w:p>
    <w:p w14:paraId="7D1E92A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21, Cocaine abuse with intoxication with delirium</w:t>
      </w:r>
    </w:p>
    <w:p w14:paraId="18EDA8C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22, Cocaine abuse with intoxication with perceptual disturbance</w:t>
      </w:r>
    </w:p>
    <w:p w14:paraId="706FA68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lastRenderedPageBreak/>
        <w:t>F14.129, Cocaine abuse with intoxication, unspecified</w:t>
      </w:r>
    </w:p>
    <w:p w14:paraId="0654DF5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3, Cocaine abuse, unspecified with withdrawal)</w:t>
      </w:r>
    </w:p>
    <w:p w14:paraId="0108D2F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4, Cocaine abuse with cocaine-induced mood disorder</w:t>
      </w:r>
    </w:p>
    <w:p w14:paraId="4A9216B6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5, Cocaine abuse with cocaine-induced psychotic disorder</w:t>
      </w:r>
    </w:p>
    <w:p w14:paraId="617E1AC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50, Cocaine abuse with cocaine-induced psychotic disorder with delusions</w:t>
      </w:r>
    </w:p>
    <w:p w14:paraId="3DD76292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51, Cocaine abuse with cocaine-induced psychotic disorder with hallucinations</w:t>
      </w:r>
    </w:p>
    <w:p w14:paraId="0AED600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59, Cocaine abuse with cocaine-induced psychotic disorder, unspecified</w:t>
      </w:r>
    </w:p>
    <w:p w14:paraId="4F8A5A2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8, Cocaine abuse with other cocaine-induced disorder</w:t>
      </w:r>
    </w:p>
    <w:p w14:paraId="09B0F03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80, Cocaine abuse with cocaine-induced anxiety disorder</w:t>
      </w:r>
    </w:p>
    <w:p w14:paraId="63FD5A3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81, Cocaine abuse with cocaine-induced sexual dysfunction</w:t>
      </w:r>
    </w:p>
    <w:p w14:paraId="097A7B6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82, Cocaine abuse with cocaine-induced sleep disorder</w:t>
      </w:r>
    </w:p>
    <w:p w14:paraId="3ADBB65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88, Cocaine abuse with other cocaine-induced disorder</w:t>
      </w:r>
    </w:p>
    <w:p w14:paraId="19EFF93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19, Cocaine abuse with unspecified cocaine-induced disorder</w:t>
      </w:r>
    </w:p>
    <w:p w14:paraId="2639386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, Cocaine dependence</w:t>
      </w:r>
    </w:p>
    <w:p w14:paraId="7C35BDC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0, Cocaine dependence, uncomplicated</w:t>
      </w:r>
    </w:p>
    <w:p w14:paraId="34BF616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1, Cocaine dependence, in remission</w:t>
      </w:r>
    </w:p>
    <w:p w14:paraId="2D077C1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2, Cocaine dependence with intoxication</w:t>
      </w:r>
    </w:p>
    <w:p w14:paraId="13312F0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20, Cocaine dependence with intoxication, uncomplicated</w:t>
      </w:r>
    </w:p>
    <w:p w14:paraId="60E5750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21, Cocaine dependence with intoxication delirium</w:t>
      </w:r>
    </w:p>
    <w:p w14:paraId="5DC89AA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22, Cocaine dependence with intoxication with perceptual disturbance</w:t>
      </w:r>
    </w:p>
    <w:p w14:paraId="73E239E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29, Cocaine dependence with intoxication, unspecified</w:t>
      </w:r>
    </w:p>
    <w:p w14:paraId="48D4646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3, Cocaine dependence with withdrawal</w:t>
      </w:r>
    </w:p>
    <w:p w14:paraId="171DA01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4, Cocaine dependence with cocaine-induced mood disorder</w:t>
      </w:r>
    </w:p>
    <w:p w14:paraId="66923FF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5, Cocaine dependence with cocaine-induced psychotic disorder</w:t>
      </w:r>
    </w:p>
    <w:p w14:paraId="13AC720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50, Cocaine dependence with cocaine-induced psychotic disorder with delusions</w:t>
      </w:r>
    </w:p>
    <w:p w14:paraId="599FFA3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51, Cocaine dependence with cocaine-induced psychotic disorder with hallucinations</w:t>
      </w:r>
    </w:p>
    <w:p w14:paraId="69500C1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59, Cocaine dependence with cocaine-induced psychotic disorder, unspecified</w:t>
      </w:r>
    </w:p>
    <w:p w14:paraId="3EECB9F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8, Cocaine dependence with other cocaine-induced disorder</w:t>
      </w:r>
    </w:p>
    <w:p w14:paraId="1AA6993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80, Cocaine dependence with cocaine-induced anxiety disorder</w:t>
      </w:r>
    </w:p>
    <w:p w14:paraId="044F8E3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81, Cocaine dependence with cocaine-induced sexual dysfunction</w:t>
      </w:r>
    </w:p>
    <w:p w14:paraId="7B0FD4A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81, Cocaine dependence with cocaine-induced sexual dysfunction</w:t>
      </w:r>
    </w:p>
    <w:p w14:paraId="295D1FF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82, Cocaine dependence with cocaine-induced sleep disorder</w:t>
      </w:r>
    </w:p>
    <w:p w14:paraId="74A0541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88, Cocaine dependence with other cocaine-induced disorder</w:t>
      </w:r>
    </w:p>
    <w:p w14:paraId="45C7F9B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29, Cocaine dependence with unspecified cocaine-induced disorder</w:t>
      </w:r>
    </w:p>
    <w:p w14:paraId="23C47E4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92, Cocaine use, unspecified with intoxication</w:t>
      </w:r>
    </w:p>
    <w:p w14:paraId="442D79F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920, Cocaine use, unspecified with intoxication, uncomplicated</w:t>
      </w:r>
    </w:p>
    <w:p w14:paraId="1FAC71C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921, Cocaine use, unspecified with intoxication delirium</w:t>
      </w:r>
    </w:p>
    <w:p w14:paraId="359523C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922, Cocaine use, unspecified with intoxication with perceptual disturbance</w:t>
      </w:r>
    </w:p>
    <w:p w14:paraId="358B40C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4.929, Cocaine use, unspecified with intoxication, unspecified</w:t>
      </w:r>
    </w:p>
    <w:p w14:paraId="3A40A27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, Other stimulant abuse</w:t>
      </w:r>
    </w:p>
    <w:p w14:paraId="5CA60526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0, Other stimulant abuse, uncomplicated</w:t>
      </w:r>
    </w:p>
    <w:p w14:paraId="6820730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1, Other stimulant abuse, in remission</w:t>
      </w:r>
    </w:p>
    <w:p w14:paraId="3FEA70F2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2, Other stimulant abuse with intoxication</w:t>
      </w:r>
    </w:p>
    <w:p w14:paraId="1FFBC8B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20, Other stimulant abuse with intoxication, uncomplicated</w:t>
      </w:r>
    </w:p>
    <w:p w14:paraId="19509F7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21, Other stimulant abuse with intoxication delirium</w:t>
      </w:r>
    </w:p>
    <w:p w14:paraId="4501DFB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22, Other stimulant abuse with intoxication with perceptual disturbance</w:t>
      </w:r>
    </w:p>
    <w:p w14:paraId="73F10AC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29, Other stimulant abuse with intoxication, unspecified</w:t>
      </w:r>
    </w:p>
    <w:p w14:paraId="0137928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3, Other stimulant abuse with withdrawal</w:t>
      </w:r>
    </w:p>
    <w:p w14:paraId="4BFDA9F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4, Other stimulant abuse with stimulant-induced mood disorder</w:t>
      </w:r>
    </w:p>
    <w:p w14:paraId="5D6DA5B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5, Other stimulant abuse with stimulant-induced psychotic disorder</w:t>
      </w:r>
    </w:p>
    <w:p w14:paraId="527C66D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50, Other stimulant abuse with stimulant-induced psychotic disorder with delusions</w:t>
      </w:r>
    </w:p>
    <w:p w14:paraId="0982AA9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51, Other stimulant abuse with stimulant-induced psychotic disorder with hallucinations</w:t>
      </w:r>
    </w:p>
    <w:p w14:paraId="74D6295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59, Other stimulant abuse with stimulant-induced psychotic disorder, unspecified</w:t>
      </w:r>
    </w:p>
    <w:p w14:paraId="56FC859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8, Other stimulant abuse with other stimulant-induced disorder</w:t>
      </w:r>
    </w:p>
    <w:p w14:paraId="309E828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80, Other stimulant abuse with stimulant-induced anxiety disorder</w:t>
      </w:r>
    </w:p>
    <w:p w14:paraId="4C0201C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81, Other stimulant abuse with stimulant-induced sexual dysfunction</w:t>
      </w:r>
    </w:p>
    <w:p w14:paraId="040B2AD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lastRenderedPageBreak/>
        <w:t>F15.182, Other stimulant abuse with stimulant-induced sleep disorder</w:t>
      </w:r>
    </w:p>
    <w:p w14:paraId="3B77B4D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88, Other stimulant abuse with other stimulant-induced disorder</w:t>
      </w:r>
    </w:p>
    <w:p w14:paraId="7A60F55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19, Other stimulant abuse with unspecified stimulant-induced disorder</w:t>
      </w:r>
    </w:p>
    <w:p w14:paraId="74B1F482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, Other stimulant dependence</w:t>
      </w:r>
    </w:p>
    <w:p w14:paraId="69FE058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0, Other stimulant dependence, uncomplicated</w:t>
      </w:r>
    </w:p>
    <w:p w14:paraId="5125FD7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1,  Other stimulant dependence, in remission</w:t>
      </w:r>
    </w:p>
    <w:p w14:paraId="397931F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2, Other stimulant dependence with intoxication</w:t>
      </w:r>
    </w:p>
    <w:p w14:paraId="797DCC7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2, Other stimulant dependence with intoxication</w:t>
      </w:r>
    </w:p>
    <w:p w14:paraId="6A1A740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20, Other stimulant dependence with intoxication, uncomplicated</w:t>
      </w:r>
    </w:p>
    <w:p w14:paraId="13E23F96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20, Other stimulant dependence with intoxication, uncomplicated</w:t>
      </w:r>
    </w:p>
    <w:p w14:paraId="69AE077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21, Other stimulant dependence with intoxication delirium</w:t>
      </w:r>
    </w:p>
    <w:p w14:paraId="5460BC3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22, Other stimulant dependence with intoxication with perceptual disturbance</w:t>
      </w:r>
    </w:p>
    <w:p w14:paraId="1E206F7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29, Other stimulant dependence with intoxication, unspecified</w:t>
      </w:r>
    </w:p>
    <w:p w14:paraId="5D6186B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3, Other stimulant dependence with withdrawal</w:t>
      </w:r>
    </w:p>
    <w:p w14:paraId="0179194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4, Other stimulant dependence with stimulant-induced mood disorder</w:t>
      </w:r>
    </w:p>
    <w:p w14:paraId="1DCC997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5, Other stimulant dependence with stimulant-induced psychotic disorder</w:t>
      </w:r>
    </w:p>
    <w:p w14:paraId="4D28DCD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50, Other stimulant dependence with stimulant-induced psychotic disorder with delusions</w:t>
      </w:r>
    </w:p>
    <w:p w14:paraId="33AD5C0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51, Other stimulant dependence with stimulant-induced psychotic disorder with hallucinations</w:t>
      </w:r>
    </w:p>
    <w:p w14:paraId="1CAFEC42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59, Other stimulant dependence with stimulant-induced psychotic disorder, unspecified</w:t>
      </w:r>
    </w:p>
    <w:p w14:paraId="24075B8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8, Other stimulant dependence with other stimulant-induced disorder</w:t>
      </w:r>
    </w:p>
    <w:p w14:paraId="494FCCD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80, Other stimulant dependence with stimulant-induced anxiety disorder</w:t>
      </w:r>
    </w:p>
    <w:p w14:paraId="15726326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81, Other stimulant dependence with stimulant-induced sexual dysfunction</w:t>
      </w:r>
    </w:p>
    <w:p w14:paraId="605252C3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82, Other stimulant dependence with stimulant-induced sleep disorder</w:t>
      </w:r>
    </w:p>
    <w:p w14:paraId="513DF84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88, Other stimulant dependence with other stimulant-induced disorder</w:t>
      </w:r>
    </w:p>
    <w:p w14:paraId="5169A14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F15.29, Other stimulant dependence with unspecified stimulant-induced disorder</w:t>
      </w:r>
    </w:p>
    <w:p w14:paraId="5C5D7F4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R78.2,  Finding of cocaine in blood</w:t>
      </w:r>
    </w:p>
    <w:p w14:paraId="09E7C59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0,  Poisoning by, adverse effect of and underdosing of opium</w:t>
      </w:r>
    </w:p>
    <w:p w14:paraId="1B95128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0X1, Poisoning by opium, accidental (unintentional)</w:t>
      </w:r>
    </w:p>
    <w:p w14:paraId="40F537A9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0X1A, Poisoning by opium, accidental (unintentional initial encounter</w:t>
      </w:r>
    </w:p>
    <w:p w14:paraId="1A652E1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0X1D, Poisoning by opium, accidental (unintentional subsequent encounter</w:t>
      </w:r>
    </w:p>
    <w:p w14:paraId="36A58D62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0X1D, Poisoning by opium, accidental (unintentional subsequent encounter</w:t>
      </w:r>
    </w:p>
    <w:p w14:paraId="082DB37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1X1, Poisoning by heroin, accidental (unintentional)</w:t>
      </w:r>
    </w:p>
    <w:p w14:paraId="5C4A5496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1X1A, Poisoning by heroin, accidental (unintentional initial encounter</w:t>
      </w:r>
    </w:p>
    <w:p w14:paraId="2A9BEA7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1X1D, Poisoning by heroin, accidental (unintentional subsequent encounter</w:t>
      </w:r>
    </w:p>
    <w:p w14:paraId="3A7EA74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2X1, Poisoning by other opioids, accidental (unintentional)</w:t>
      </w:r>
    </w:p>
    <w:p w14:paraId="27E3422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2X1A, Poisoning by other opioids, accidental (unintentional initial encounter</w:t>
      </w:r>
    </w:p>
    <w:p w14:paraId="546DAE5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2X1D, Poisoning by other opioids, accidental (unintentional subsequent encounter</w:t>
      </w:r>
    </w:p>
    <w:p w14:paraId="0EC5B66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3X1, Poisoning by methadone, accidental (unintentional)</w:t>
      </w:r>
    </w:p>
    <w:p w14:paraId="51F2E70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3X1A, Poisoning by methadone, accidental (unintentional initial encounter</w:t>
      </w:r>
    </w:p>
    <w:p w14:paraId="6E96DDE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3X1D, Poisoning by methadone, accidental (unintentional subsequent encounter</w:t>
      </w:r>
    </w:p>
    <w:p w14:paraId="2CCC9EC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3X1D, Poisoning by methadone, accidental (unintentional subsequent encounter</w:t>
      </w:r>
    </w:p>
    <w:p w14:paraId="40F3C4F5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4,  Poisoning by, adverse effect of and underdosing of other synthetic narcotics</w:t>
      </w:r>
    </w:p>
    <w:p w14:paraId="62D7B93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491, Poisoning by other synthetic narcotics, accidental (unintentional)</w:t>
      </w:r>
    </w:p>
    <w:p w14:paraId="08E9D831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491A, Poisoning by other synthetic narcotics, accidental (unintentional initial encounter</w:t>
      </w:r>
    </w:p>
    <w:p w14:paraId="0E17756B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491D, Poisoning by other synthetic narcotics, accidental (unintentional subsequent</w:t>
      </w:r>
      <w:r w:rsidRPr="00A22A35">
        <w:rPr>
          <w:rFonts w:ascii="Times New Roman" w:hAnsi="Times New Roman" w:cs="Times New Roman"/>
          <w:sz w:val="20"/>
          <w:szCs w:val="20"/>
        </w:rPr>
        <w:t xml:space="preserve"> </w:t>
      </w:r>
      <w:r w:rsidRPr="00A22A35">
        <w:rPr>
          <w:rFonts w:ascii="Times New Roman" w:hAnsi="Times New Roman" w:cs="Times New Roman"/>
          <w:sz w:val="20"/>
          <w:szCs w:val="20"/>
        </w:rPr>
        <w:t>encounter</w:t>
      </w:r>
    </w:p>
    <w:p w14:paraId="3500446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,  Poisoning by, adverse effect of and underdosing of cocaine</w:t>
      </w:r>
    </w:p>
    <w:p w14:paraId="664C84D8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1, Poisoning by cocaine, accidental (unintentional)</w:t>
      </w:r>
    </w:p>
    <w:p w14:paraId="20914E7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1A, Poisoning by cocaine, accidental (unintentional initial encounter</w:t>
      </w:r>
    </w:p>
    <w:p w14:paraId="017C696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1D, Poisoning by cocaine, accidental (unintentional subsequent encounter</w:t>
      </w:r>
    </w:p>
    <w:p w14:paraId="1CE4480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2, Poisoning by cocaine, intentional self-harm</w:t>
      </w:r>
    </w:p>
    <w:p w14:paraId="7CACAD9A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2A, Poisoning by cocaine, intentional self-harm, initial encounter</w:t>
      </w:r>
    </w:p>
    <w:p w14:paraId="078CEFF6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2A, Poisoning by cocaine, intentional self-harm, initial encounter</w:t>
      </w:r>
    </w:p>
    <w:p w14:paraId="44DE6797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2D, Poisoning by cocaine, intentional self-harm, subsequent encounter</w:t>
      </w:r>
    </w:p>
    <w:p w14:paraId="2338E0AD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3, Poisoning by cocaine, assault</w:t>
      </w:r>
    </w:p>
    <w:p w14:paraId="58101800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3A, Poisoning by cocaine, assault, initial encounter</w:t>
      </w:r>
    </w:p>
    <w:p w14:paraId="7C7598F4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3D, Poisoning by cocaine, assault, subsequent encounter</w:t>
      </w:r>
    </w:p>
    <w:p w14:paraId="4679CA7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lastRenderedPageBreak/>
        <w:t>T40.5X4, Poisoning by cocaine, undetermined</w:t>
      </w:r>
    </w:p>
    <w:p w14:paraId="495A155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4A, Poisoning by cocaine, undetermined, initial encounter</w:t>
      </w:r>
    </w:p>
    <w:p w14:paraId="1FF2AFEF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5X4D, Poisoning by cocaine, undetermined, subsequent encounter</w:t>
      </w:r>
    </w:p>
    <w:p w14:paraId="3C54362C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0.6,  Poisoning by, adverse effect of and underdosing of other and unspecified narcotics</w:t>
      </w:r>
    </w:p>
    <w:p w14:paraId="05AF015E" w14:textId="77777777" w:rsidR="004B4EAB" w:rsidRPr="00A22A35" w:rsidRDefault="004B4EAB" w:rsidP="00A83874">
      <w:pPr>
        <w:rPr>
          <w:rFonts w:ascii="Times New Roman" w:hAnsi="Times New Roman" w:cs="Times New Roman"/>
          <w:sz w:val="20"/>
          <w:szCs w:val="20"/>
        </w:rPr>
      </w:pPr>
      <w:r w:rsidRPr="00A22A35">
        <w:rPr>
          <w:rFonts w:ascii="Times New Roman" w:hAnsi="Times New Roman" w:cs="Times New Roman"/>
          <w:sz w:val="20"/>
          <w:szCs w:val="20"/>
        </w:rPr>
        <w:t>T43.62,  Poisoning by, adverse effect of and underdosing of amphetamines</w:t>
      </w:r>
    </w:p>
    <w:p w14:paraId="603BC0BE" w14:textId="6F5E1E66" w:rsidR="004B4EAB" w:rsidRDefault="004B4E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F0EE50" w14:textId="4E19F076" w:rsidR="00E7072C" w:rsidRPr="00215572" w:rsidRDefault="00E7072C">
      <w:pPr>
        <w:rPr>
          <w:rFonts w:ascii="Times New Roman" w:hAnsi="Times New Roman" w:cs="Times New Roman"/>
          <w:b/>
          <w:bCs/>
          <w:u w:val="single"/>
        </w:rPr>
      </w:pPr>
      <w:r w:rsidRPr="00215572">
        <w:rPr>
          <w:rFonts w:ascii="Times New Roman" w:hAnsi="Times New Roman" w:cs="Times New Roman"/>
          <w:b/>
          <w:bCs/>
          <w:u w:val="single"/>
        </w:rPr>
        <w:lastRenderedPageBreak/>
        <w:t>Supplement</w:t>
      </w:r>
      <w:r w:rsidR="00F712B9" w:rsidRPr="00215572">
        <w:rPr>
          <w:rFonts w:ascii="Times New Roman" w:hAnsi="Times New Roman" w:cs="Times New Roman"/>
          <w:b/>
          <w:bCs/>
          <w:u w:val="single"/>
        </w:rPr>
        <w:t>ary</w:t>
      </w:r>
      <w:r w:rsidRPr="00215572">
        <w:rPr>
          <w:rFonts w:ascii="Times New Roman" w:hAnsi="Times New Roman" w:cs="Times New Roman"/>
          <w:b/>
          <w:bCs/>
          <w:u w:val="single"/>
        </w:rPr>
        <w:t xml:space="preserve"> </w:t>
      </w:r>
      <w:r w:rsidR="00F712B9" w:rsidRPr="00215572">
        <w:rPr>
          <w:rFonts w:ascii="Times New Roman" w:hAnsi="Times New Roman" w:cs="Times New Roman"/>
          <w:b/>
          <w:bCs/>
          <w:u w:val="single"/>
        </w:rPr>
        <w:t>Document</w:t>
      </w:r>
      <w:r w:rsidR="008D1846" w:rsidRPr="00215572">
        <w:rPr>
          <w:rFonts w:ascii="Times New Roman" w:hAnsi="Times New Roman" w:cs="Times New Roman"/>
          <w:b/>
          <w:bCs/>
        </w:rPr>
        <w:t xml:space="preserve">: </w:t>
      </w:r>
      <w:r w:rsidRPr="00215572">
        <w:rPr>
          <w:rFonts w:ascii="Times New Roman" w:hAnsi="Times New Roman" w:cs="Times New Roman"/>
          <w:i/>
          <w:iCs/>
        </w:rPr>
        <w:t>Standard Operating Procedure</w:t>
      </w:r>
      <w:r w:rsidR="008D1846" w:rsidRPr="00215572">
        <w:rPr>
          <w:rFonts w:ascii="Times New Roman" w:hAnsi="Times New Roman" w:cs="Times New Roman"/>
          <w:i/>
          <w:iCs/>
        </w:rPr>
        <w:t xml:space="preserve"> for</w:t>
      </w:r>
      <w:r w:rsidR="00C717F2" w:rsidRPr="00215572">
        <w:rPr>
          <w:rFonts w:ascii="Times New Roman" w:hAnsi="Times New Roman" w:cs="Times New Roman"/>
          <w:i/>
          <w:iCs/>
        </w:rPr>
        <w:t xml:space="preserve"> C</w:t>
      </w:r>
      <w:r w:rsidR="008D1846" w:rsidRPr="00215572">
        <w:rPr>
          <w:rFonts w:ascii="Times New Roman" w:hAnsi="Times New Roman" w:cs="Times New Roman"/>
          <w:i/>
          <w:iCs/>
        </w:rPr>
        <w:t xml:space="preserve">hart </w:t>
      </w:r>
      <w:r w:rsidR="00C717F2" w:rsidRPr="00215572">
        <w:rPr>
          <w:rFonts w:ascii="Times New Roman" w:hAnsi="Times New Roman" w:cs="Times New Roman"/>
          <w:i/>
          <w:iCs/>
        </w:rPr>
        <w:t>R</w:t>
      </w:r>
      <w:r w:rsidR="008D1846" w:rsidRPr="00215572">
        <w:rPr>
          <w:rFonts w:ascii="Times New Roman" w:hAnsi="Times New Roman" w:cs="Times New Roman"/>
          <w:i/>
          <w:iCs/>
        </w:rPr>
        <w:t xml:space="preserve">eview of </w:t>
      </w:r>
      <w:r w:rsidR="00C717F2" w:rsidRPr="00215572">
        <w:rPr>
          <w:rFonts w:ascii="Times New Roman" w:hAnsi="Times New Roman" w:cs="Times New Roman"/>
          <w:i/>
          <w:iCs/>
        </w:rPr>
        <w:t>P</w:t>
      </w:r>
      <w:r w:rsidR="008D1846" w:rsidRPr="00215572">
        <w:rPr>
          <w:rFonts w:ascii="Times New Roman" w:hAnsi="Times New Roman" w:cs="Times New Roman"/>
          <w:i/>
          <w:iCs/>
        </w:rPr>
        <w:t xml:space="preserve">eople </w:t>
      </w:r>
      <w:r w:rsidR="00C717F2" w:rsidRPr="00215572">
        <w:rPr>
          <w:rFonts w:ascii="Times New Roman" w:hAnsi="Times New Roman" w:cs="Times New Roman"/>
          <w:i/>
          <w:iCs/>
        </w:rPr>
        <w:t>W</w:t>
      </w:r>
      <w:r w:rsidR="008D1846" w:rsidRPr="00215572">
        <w:rPr>
          <w:rFonts w:ascii="Times New Roman" w:hAnsi="Times New Roman" w:cs="Times New Roman"/>
          <w:i/>
          <w:iCs/>
        </w:rPr>
        <w:t xml:space="preserve">ho </w:t>
      </w:r>
      <w:r w:rsidR="00C717F2" w:rsidRPr="00215572">
        <w:rPr>
          <w:rFonts w:ascii="Times New Roman" w:hAnsi="Times New Roman" w:cs="Times New Roman"/>
          <w:i/>
          <w:iCs/>
        </w:rPr>
        <w:t>U</w:t>
      </w:r>
      <w:r w:rsidR="008D1846" w:rsidRPr="00215572">
        <w:rPr>
          <w:rFonts w:ascii="Times New Roman" w:hAnsi="Times New Roman" w:cs="Times New Roman"/>
          <w:i/>
          <w:iCs/>
        </w:rPr>
        <w:t xml:space="preserve">se </w:t>
      </w:r>
      <w:r w:rsidR="00C717F2" w:rsidRPr="00215572">
        <w:rPr>
          <w:rFonts w:ascii="Times New Roman" w:hAnsi="Times New Roman" w:cs="Times New Roman"/>
          <w:i/>
          <w:iCs/>
        </w:rPr>
        <w:t>D</w:t>
      </w:r>
      <w:r w:rsidR="008D1846" w:rsidRPr="00215572">
        <w:rPr>
          <w:rFonts w:ascii="Times New Roman" w:hAnsi="Times New Roman" w:cs="Times New Roman"/>
          <w:i/>
          <w:iCs/>
        </w:rPr>
        <w:t>rugs</w:t>
      </w:r>
    </w:p>
    <w:p w14:paraId="115FFBF0" w14:textId="77777777" w:rsidR="008D1846" w:rsidRPr="00215572" w:rsidRDefault="008D1846">
      <w:pPr>
        <w:rPr>
          <w:rFonts w:ascii="Times New Roman" w:hAnsi="Times New Roman" w:cs="Times New Roman"/>
          <w:i/>
          <w:iCs/>
        </w:rPr>
      </w:pPr>
    </w:p>
    <w:p w14:paraId="0EDF54D0" w14:textId="77777777" w:rsidR="008D1846" w:rsidRPr="00215572" w:rsidRDefault="008D1846" w:rsidP="008D1846">
      <w:pPr>
        <w:rPr>
          <w:rFonts w:ascii="Times New Roman" w:hAnsi="Times New Roman" w:cs="Times New Roman"/>
        </w:rPr>
      </w:pPr>
      <w:r w:rsidRPr="00215572">
        <w:rPr>
          <w:rFonts w:ascii="Times New Roman" w:hAnsi="Times New Roman" w:cs="Times New Roman"/>
          <w:u w:val="single"/>
        </w:rPr>
        <w:t>Chart review instructions</w:t>
      </w:r>
    </w:p>
    <w:p w14:paraId="28C55F25" w14:textId="01762E5E" w:rsidR="008D1846" w:rsidRPr="00215572" w:rsidRDefault="008D1846" w:rsidP="008D1846">
      <w:pPr>
        <w:rPr>
          <w:rFonts w:ascii="Times New Roman" w:hAnsi="Times New Roman" w:cs="Times New Roman"/>
        </w:rPr>
      </w:pPr>
      <w:r w:rsidRPr="00215572">
        <w:rPr>
          <w:rFonts w:ascii="Times New Roman" w:hAnsi="Times New Roman" w:cs="Times New Roman"/>
          <w:b/>
          <w:bCs/>
        </w:rPr>
        <w:t>Encounters classified as PWUD if:</w:t>
      </w:r>
    </w:p>
    <w:p w14:paraId="36DFCF08" w14:textId="2D957DBF" w:rsidR="008D1846" w:rsidRPr="00215572" w:rsidRDefault="008D1846" w:rsidP="008D1846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b/>
          <w:bCs/>
          <w:u w:val="single"/>
        </w:rPr>
      </w:pPr>
      <w:r w:rsidRPr="00215572">
        <w:rPr>
          <w:rFonts w:ascii="Times New Roman" w:hAnsi="Times New Roman" w:cs="Times New Roman"/>
        </w:rPr>
        <w:t xml:space="preserve">Documentation of drug use (current or former presence of + urine or serum toxicology, or presence of medications used for treatment of SUD in (1) ED note (2) Admission Note (3) </w:t>
      </w:r>
      <w:r w:rsidR="00C717F2" w:rsidRPr="00215572">
        <w:rPr>
          <w:rFonts w:ascii="Times New Roman" w:hAnsi="Times New Roman" w:cs="Times New Roman"/>
        </w:rPr>
        <w:t>D</w:t>
      </w:r>
      <w:r w:rsidRPr="00215572">
        <w:rPr>
          <w:rFonts w:ascii="Times New Roman" w:hAnsi="Times New Roman" w:cs="Times New Roman"/>
        </w:rPr>
        <w:t xml:space="preserve">ischarge </w:t>
      </w:r>
    </w:p>
    <w:p w14:paraId="43162F69" w14:textId="77777777" w:rsidR="008D1846" w:rsidRPr="00215572" w:rsidRDefault="008D1846" w:rsidP="008D1846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b/>
          <w:bCs/>
        </w:rPr>
      </w:pPr>
      <w:r w:rsidRPr="00215572">
        <w:rPr>
          <w:rFonts w:ascii="Times New Roman" w:hAnsi="Times New Roman" w:cs="Times New Roman"/>
        </w:rPr>
        <w:t xml:space="preserve">Drugs included: opiates, opioids, cocaine, amphetamines, other stimulants, inhalants, benzodiazepines, hallucinogens </w:t>
      </w:r>
    </w:p>
    <w:p w14:paraId="4525B040" w14:textId="77777777" w:rsidR="008D1846" w:rsidRPr="00215572" w:rsidRDefault="008D1846" w:rsidP="008D1846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b/>
          <w:bCs/>
        </w:rPr>
      </w:pPr>
      <w:r w:rsidRPr="00215572">
        <w:rPr>
          <w:rFonts w:ascii="Times New Roman" w:hAnsi="Times New Roman" w:cs="Times New Roman"/>
        </w:rPr>
        <w:t>People who use drugs, regardless of administration route</w:t>
      </w:r>
    </w:p>
    <w:p w14:paraId="36DA6621" w14:textId="77777777" w:rsidR="008D1846" w:rsidRPr="00215572" w:rsidRDefault="008D1846" w:rsidP="008D1846">
      <w:pPr>
        <w:rPr>
          <w:rFonts w:ascii="Times New Roman" w:hAnsi="Times New Roman" w:cs="Times New Roman"/>
          <w:b/>
          <w:bCs/>
        </w:rPr>
      </w:pPr>
      <w:r w:rsidRPr="00215572">
        <w:rPr>
          <w:rFonts w:ascii="Times New Roman" w:hAnsi="Times New Roman" w:cs="Times New Roman"/>
          <w:b/>
          <w:bCs/>
        </w:rPr>
        <w:t>Excluded if:</w:t>
      </w:r>
    </w:p>
    <w:p w14:paraId="738CCC30" w14:textId="24D7D5EA" w:rsidR="008D1846" w:rsidRPr="00215572" w:rsidRDefault="008D1846" w:rsidP="008D1846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b/>
          <w:bCs/>
        </w:rPr>
      </w:pPr>
      <w:r w:rsidRPr="00215572">
        <w:rPr>
          <w:rFonts w:ascii="Times New Roman" w:hAnsi="Times New Roman" w:cs="Times New Roman"/>
        </w:rPr>
        <w:t>Alcohol, tobacco, nicotine, THC/cannabinoids were the ONLY drugs</w:t>
      </w:r>
    </w:p>
    <w:p w14:paraId="7B824339" w14:textId="77777777" w:rsidR="008D1846" w:rsidRPr="00215572" w:rsidRDefault="008D1846" w:rsidP="008D1846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b/>
          <w:bCs/>
        </w:rPr>
      </w:pPr>
      <w:r w:rsidRPr="00215572">
        <w:rPr>
          <w:rFonts w:ascii="Times New Roman" w:hAnsi="Times New Roman" w:cs="Times New Roman"/>
        </w:rPr>
        <w:t>One-time attempted overdoses w/ intention of suicide as drug use</w:t>
      </w:r>
    </w:p>
    <w:p w14:paraId="4F59D03A" w14:textId="77777777" w:rsidR="008D1846" w:rsidRPr="00215572" w:rsidRDefault="008D1846" w:rsidP="008D1846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b/>
          <w:bCs/>
        </w:rPr>
      </w:pPr>
      <w:r w:rsidRPr="00215572">
        <w:rPr>
          <w:rFonts w:ascii="Times New Roman" w:hAnsi="Times New Roman" w:cs="Times New Roman"/>
        </w:rPr>
        <w:t xml:space="preserve">Toxicology was positive following medically indicated use of substance (such as fentanyl for a medical procedure). </w:t>
      </w:r>
    </w:p>
    <w:p w14:paraId="7A64E44E" w14:textId="77777777" w:rsidR="008D1846" w:rsidRPr="00215572" w:rsidRDefault="008D1846">
      <w:pPr>
        <w:rPr>
          <w:rFonts w:ascii="Times New Roman" w:hAnsi="Times New Roman" w:cs="Times New Roman"/>
          <w:i/>
          <w:iCs/>
        </w:rPr>
      </w:pPr>
    </w:p>
    <w:sectPr w:rsidR="008D1846" w:rsidRPr="00215572" w:rsidSect="00BB43D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6548F" w14:textId="77777777" w:rsidR="000833F9" w:rsidRDefault="000833F9" w:rsidP="00605AE4">
      <w:r>
        <w:separator/>
      </w:r>
    </w:p>
  </w:endnote>
  <w:endnote w:type="continuationSeparator" w:id="0">
    <w:p w14:paraId="359FF41E" w14:textId="77777777" w:rsidR="000833F9" w:rsidRDefault="000833F9" w:rsidP="00605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0954692"/>
      <w:docPartObj>
        <w:docPartGallery w:val="Page Numbers (Bottom of Page)"/>
        <w:docPartUnique/>
      </w:docPartObj>
    </w:sdtPr>
    <w:sdtContent>
      <w:p w14:paraId="157F6014" w14:textId="5324E6EA" w:rsidR="00605AE4" w:rsidRDefault="00605AE4" w:rsidP="002D76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1303A4" w14:textId="77777777" w:rsidR="00605AE4" w:rsidRDefault="00605AE4" w:rsidP="00605A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6541359"/>
      <w:docPartObj>
        <w:docPartGallery w:val="Page Numbers (Bottom of Page)"/>
        <w:docPartUnique/>
      </w:docPartObj>
    </w:sdtPr>
    <w:sdtContent>
      <w:p w14:paraId="1B10737B" w14:textId="5E12E2B7" w:rsidR="00605AE4" w:rsidRDefault="00605AE4" w:rsidP="002D768B">
        <w:pPr>
          <w:pStyle w:val="Footer"/>
          <w:framePr w:wrap="none" w:vAnchor="text" w:hAnchor="margin" w:xAlign="right" w:y="1"/>
          <w:rPr>
            <w:rStyle w:val="PageNumber"/>
          </w:rPr>
        </w:pPr>
        <w:r w:rsidRPr="00605AE4">
          <w:rPr>
            <w:rStyle w:val="PageNumber"/>
            <w:rFonts w:ascii="Times New Roman" w:hAnsi="Times New Roman" w:cs="Times New Roman"/>
          </w:rPr>
          <w:fldChar w:fldCharType="begin"/>
        </w:r>
        <w:r w:rsidRPr="00605AE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5AE4">
          <w:rPr>
            <w:rStyle w:val="PageNumber"/>
            <w:rFonts w:ascii="Times New Roman" w:hAnsi="Times New Roman" w:cs="Times New Roman"/>
          </w:rPr>
          <w:fldChar w:fldCharType="separate"/>
        </w:r>
        <w:r w:rsidRPr="00605AE4">
          <w:rPr>
            <w:rStyle w:val="PageNumber"/>
            <w:rFonts w:ascii="Times New Roman" w:hAnsi="Times New Roman" w:cs="Times New Roman"/>
            <w:noProof/>
          </w:rPr>
          <w:t>1</w:t>
        </w:r>
        <w:r w:rsidRPr="00605AE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224DBC9" w14:textId="77777777" w:rsidR="00605AE4" w:rsidRDefault="00605AE4" w:rsidP="00605A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706D3" w14:textId="77777777" w:rsidR="000833F9" w:rsidRDefault="000833F9" w:rsidP="00605AE4">
      <w:r>
        <w:separator/>
      </w:r>
    </w:p>
  </w:footnote>
  <w:footnote w:type="continuationSeparator" w:id="0">
    <w:p w14:paraId="12CEA63C" w14:textId="77777777" w:rsidR="000833F9" w:rsidRDefault="000833F9" w:rsidP="00605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DABD37"/>
    <w:multiLevelType w:val="hybridMultilevel"/>
    <w:tmpl w:val="728A90D6"/>
    <w:lvl w:ilvl="0" w:tplc="F7B205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E4D4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30ED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9EF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C278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EC10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9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F278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56C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0155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7D1"/>
    <w:rsid w:val="00004049"/>
    <w:rsid w:val="00005629"/>
    <w:rsid w:val="0003724A"/>
    <w:rsid w:val="00042889"/>
    <w:rsid w:val="0004491D"/>
    <w:rsid w:val="000833F9"/>
    <w:rsid w:val="00091FCB"/>
    <w:rsid w:val="000A3B83"/>
    <w:rsid w:val="000B46B8"/>
    <w:rsid w:val="000B4942"/>
    <w:rsid w:val="000F5164"/>
    <w:rsid w:val="0010314C"/>
    <w:rsid w:val="00105204"/>
    <w:rsid w:val="001069FE"/>
    <w:rsid w:val="0011388B"/>
    <w:rsid w:val="00121539"/>
    <w:rsid w:val="00151E7E"/>
    <w:rsid w:val="0017374A"/>
    <w:rsid w:val="00184EE6"/>
    <w:rsid w:val="001A7971"/>
    <w:rsid w:val="001D2831"/>
    <w:rsid w:val="001D4673"/>
    <w:rsid w:val="001E1630"/>
    <w:rsid w:val="001F2DBC"/>
    <w:rsid w:val="00215572"/>
    <w:rsid w:val="002310AE"/>
    <w:rsid w:val="002359AB"/>
    <w:rsid w:val="00250B32"/>
    <w:rsid w:val="002942A3"/>
    <w:rsid w:val="002A064E"/>
    <w:rsid w:val="002B1B4A"/>
    <w:rsid w:val="002B5CF4"/>
    <w:rsid w:val="002F43B1"/>
    <w:rsid w:val="002F7B26"/>
    <w:rsid w:val="00314D44"/>
    <w:rsid w:val="003165D0"/>
    <w:rsid w:val="00320697"/>
    <w:rsid w:val="00323FAC"/>
    <w:rsid w:val="00340416"/>
    <w:rsid w:val="00356E8F"/>
    <w:rsid w:val="003870AC"/>
    <w:rsid w:val="003B2A86"/>
    <w:rsid w:val="003B7C82"/>
    <w:rsid w:val="003C2559"/>
    <w:rsid w:val="003C4C10"/>
    <w:rsid w:val="003D2811"/>
    <w:rsid w:val="003D73FE"/>
    <w:rsid w:val="003E51C6"/>
    <w:rsid w:val="00402229"/>
    <w:rsid w:val="00426FB1"/>
    <w:rsid w:val="004528BE"/>
    <w:rsid w:val="00456C86"/>
    <w:rsid w:val="00473E84"/>
    <w:rsid w:val="00475EC7"/>
    <w:rsid w:val="004A3E25"/>
    <w:rsid w:val="004A6F73"/>
    <w:rsid w:val="004B4EAB"/>
    <w:rsid w:val="004F5A49"/>
    <w:rsid w:val="00520BD6"/>
    <w:rsid w:val="00524D72"/>
    <w:rsid w:val="00554041"/>
    <w:rsid w:val="005871CC"/>
    <w:rsid w:val="00596CAB"/>
    <w:rsid w:val="005E09D5"/>
    <w:rsid w:val="005F7D7C"/>
    <w:rsid w:val="00605AE4"/>
    <w:rsid w:val="00620B4B"/>
    <w:rsid w:val="00631196"/>
    <w:rsid w:val="006469E9"/>
    <w:rsid w:val="0065125F"/>
    <w:rsid w:val="00662A81"/>
    <w:rsid w:val="006B5B95"/>
    <w:rsid w:val="006D458C"/>
    <w:rsid w:val="006F02A9"/>
    <w:rsid w:val="00752830"/>
    <w:rsid w:val="00756ED3"/>
    <w:rsid w:val="00775B31"/>
    <w:rsid w:val="00794E78"/>
    <w:rsid w:val="00797677"/>
    <w:rsid w:val="007D10C6"/>
    <w:rsid w:val="007D5480"/>
    <w:rsid w:val="007D6E7F"/>
    <w:rsid w:val="00801852"/>
    <w:rsid w:val="00816CE0"/>
    <w:rsid w:val="008302A3"/>
    <w:rsid w:val="00852F64"/>
    <w:rsid w:val="00862291"/>
    <w:rsid w:val="00873B2C"/>
    <w:rsid w:val="008806DE"/>
    <w:rsid w:val="00891EAF"/>
    <w:rsid w:val="008D1846"/>
    <w:rsid w:val="008D3199"/>
    <w:rsid w:val="008F2DA7"/>
    <w:rsid w:val="00900AF9"/>
    <w:rsid w:val="00927737"/>
    <w:rsid w:val="00945512"/>
    <w:rsid w:val="00945D6D"/>
    <w:rsid w:val="00980478"/>
    <w:rsid w:val="009B04C4"/>
    <w:rsid w:val="009D3252"/>
    <w:rsid w:val="009E6570"/>
    <w:rsid w:val="009E7D18"/>
    <w:rsid w:val="00A009F1"/>
    <w:rsid w:val="00A16FFC"/>
    <w:rsid w:val="00A22A35"/>
    <w:rsid w:val="00A454FD"/>
    <w:rsid w:val="00A472EF"/>
    <w:rsid w:val="00A56FC6"/>
    <w:rsid w:val="00A76A33"/>
    <w:rsid w:val="00A83874"/>
    <w:rsid w:val="00A902A2"/>
    <w:rsid w:val="00A970D4"/>
    <w:rsid w:val="00AB4754"/>
    <w:rsid w:val="00AC4DA6"/>
    <w:rsid w:val="00AF0122"/>
    <w:rsid w:val="00B148F3"/>
    <w:rsid w:val="00B37254"/>
    <w:rsid w:val="00B40317"/>
    <w:rsid w:val="00B45219"/>
    <w:rsid w:val="00B572B6"/>
    <w:rsid w:val="00B66176"/>
    <w:rsid w:val="00B717F0"/>
    <w:rsid w:val="00BA1D66"/>
    <w:rsid w:val="00BA6C7D"/>
    <w:rsid w:val="00BB43D7"/>
    <w:rsid w:val="00BB4B16"/>
    <w:rsid w:val="00BC2522"/>
    <w:rsid w:val="00BD22B3"/>
    <w:rsid w:val="00BE0DA8"/>
    <w:rsid w:val="00BE7B46"/>
    <w:rsid w:val="00C15029"/>
    <w:rsid w:val="00C16B23"/>
    <w:rsid w:val="00C61A14"/>
    <w:rsid w:val="00C67ADF"/>
    <w:rsid w:val="00C717F2"/>
    <w:rsid w:val="00C87F5E"/>
    <w:rsid w:val="00C930A4"/>
    <w:rsid w:val="00CA6D6B"/>
    <w:rsid w:val="00CB043D"/>
    <w:rsid w:val="00CC1FF8"/>
    <w:rsid w:val="00CE127E"/>
    <w:rsid w:val="00D3412C"/>
    <w:rsid w:val="00D36A7B"/>
    <w:rsid w:val="00D64688"/>
    <w:rsid w:val="00D937D1"/>
    <w:rsid w:val="00DA19D0"/>
    <w:rsid w:val="00DA7AF4"/>
    <w:rsid w:val="00DB52DD"/>
    <w:rsid w:val="00DC2895"/>
    <w:rsid w:val="00DC3610"/>
    <w:rsid w:val="00DD4CEC"/>
    <w:rsid w:val="00DE5CC6"/>
    <w:rsid w:val="00E015DA"/>
    <w:rsid w:val="00E13B0F"/>
    <w:rsid w:val="00E13C56"/>
    <w:rsid w:val="00E158A9"/>
    <w:rsid w:val="00E32E0C"/>
    <w:rsid w:val="00E35854"/>
    <w:rsid w:val="00E52487"/>
    <w:rsid w:val="00E53671"/>
    <w:rsid w:val="00E56875"/>
    <w:rsid w:val="00E62329"/>
    <w:rsid w:val="00E7072C"/>
    <w:rsid w:val="00E82926"/>
    <w:rsid w:val="00E9041C"/>
    <w:rsid w:val="00EB0F22"/>
    <w:rsid w:val="00ED2685"/>
    <w:rsid w:val="00EF5119"/>
    <w:rsid w:val="00F04E20"/>
    <w:rsid w:val="00F12E75"/>
    <w:rsid w:val="00F15331"/>
    <w:rsid w:val="00F2764C"/>
    <w:rsid w:val="00F33CA9"/>
    <w:rsid w:val="00F712B9"/>
    <w:rsid w:val="00F96B4F"/>
    <w:rsid w:val="00FC35D1"/>
    <w:rsid w:val="00FC4C7B"/>
    <w:rsid w:val="00FD527F"/>
    <w:rsid w:val="00FE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1450B"/>
  <w14:defaultImageDpi w14:val="32767"/>
  <w15:chartTrackingRefBased/>
  <w15:docId w15:val="{7FC3073D-373A-E749-A774-4DEB5DC8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7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7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7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7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7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7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7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7D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05A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AE4"/>
  </w:style>
  <w:style w:type="character" w:styleId="PageNumber">
    <w:name w:val="page number"/>
    <w:basedOn w:val="DefaultParagraphFont"/>
    <w:uiPriority w:val="99"/>
    <w:semiHidden/>
    <w:unhideWhenUsed/>
    <w:rsid w:val="00605AE4"/>
  </w:style>
  <w:style w:type="paragraph" w:styleId="Header">
    <w:name w:val="header"/>
    <w:basedOn w:val="Normal"/>
    <w:link w:val="HeaderChar"/>
    <w:uiPriority w:val="99"/>
    <w:unhideWhenUsed/>
    <w:rsid w:val="00605A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AE4"/>
  </w:style>
  <w:style w:type="paragraph" w:styleId="Revision">
    <w:name w:val="Revision"/>
    <w:hidden/>
    <w:uiPriority w:val="99"/>
    <w:semiHidden/>
    <w:rsid w:val="005F7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41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71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rubi, Leah M</dc:creator>
  <cp:keywords/>
  <dc:description/>
  <cp:lastModifiedBy>Benrubi, Leah M</cp:lastModifiedBy>
  <cp:revision>2</cp:revision>
  <dcterms:created xsi:type="dcterms:W3CDTF">2025-04-01T02:17:00Z</dcterms:created>
  <dcterms:modified xsi:type="dcterms:W3CDTF">2025-04-01T02:17:00Z</dcterms:modified>
</cp:coreProperties>
</file>